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562" w:rsidRDefault="006D1562" w:rsidP="006D1562">
      <w:pPr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W w:w="6559" w:type="dxa"/>
        <w:tblLayout w:type="fixed"/>
        <w:tblLook w:val="04A0"/>
      </w:tblPr>
      <w:tblGrid>
        <w:gridCol w:w="823"/>
        <w:gridCol w:w="3028"/>
        <w:gridCol w:w="1208"/>
        <w:gridCol w:w="1500"/>
      </w:tblGrid>
      <w:tr w:rsidR="006D1562" w:rsidTr="000E54CE">
        <w:tc>
          <w:tcPr>
            <w:tcW w:w="823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</w:t>
            </w:r>
          </w:p>
        </w:tc>
      </w:tr>
      <w:tr w:rsidR="006D1562" w:rsidTr="000E54CE">
        <w:tc>
          <w:tcPr>
            <w:tcW w:w="823" w:type="dxa"/>
            <w:vMerge w:val="restart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hinogobio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ypu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70"/>
            <w:bookmarkStart w:id="1" w:name="OLE_LINK69"/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bookmarkEnd w:id="0"/>
            <w:bookmarkEnd w:id="1"/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Elopichthy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bus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ulter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dabryi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oxabram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winhon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seudolaubuc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inens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Xenocypr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icrolep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efu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ostat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seudobagr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truncates</w:t>
            </w:r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g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iluriformes</w:t>
            </w:r>
            <w:proofErr w:type="spellEnd"/>
          </w:p>
        </w:tc>
      </w:tr>
      <w:tr w:rsidR="006D1562" w:rsidTr="000E54CE">
        <w:tc>
          <w:tcPr>
            <w:tcW w:w="823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phyocypr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inens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 w:val="restart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Distoechodon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umirostr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Gobio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meridional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" w:name="_Hlk391201794"/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hoxin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oxycephalu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bookmarkEnd w:id="2"/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rbatul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ud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leekeri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heyangens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 w:val="restart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euciscu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uanchicu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Platypharodon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extremu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rachymystax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enok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sinlingens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almo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almoniformes</w:t>
            </w:r>
            <w:proofErr w:type="spellEnd"/>
          </w:p>
        </w:tc>
      </w:tr>
      <w:tr w:rsidR="006D1562" w:rsidTr="000E54CE">
        <w:tc>
          <w:tcPr>
            <w:tcW w:w="823" w:type="dxa"/>
            <w:vMerge w:val="restart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II</w:t>
            </w: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uanchi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abios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Gymnocypris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eckloni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scolistomu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ticep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obscur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revicauda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leptosome</w:t>
            </w:r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  <w:tr w:rsidR="006D1562" w:rsidTr="000E54CE">
        <w:tc>
          <w:tcPr>
            <w:tcW w:w="823" w:type="dxa"/>
            <w:vMerge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Triplophysa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ongianguis</w:t>
            </w:r>
            <w:proofErr w:type="spellEnd"/>
          </w:p>
        </w:tc>
        <w:tc>
          <w:tcPr>
            <w:tcW w:w="1208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alitoridae</w:t>
            </w:r>
            <w:proofErr w:type="spellEnd"/>
          </w:p>
        </w:tc>
        <w:tc>
          <w:tcPr>
            <w:tcW w:w="1500" w:type="dxa"/>
          </w:tcPr>
          <w:p w:rsidR="006D1562" w:rsidRDefault="006D1562" w:rsidP="000E54CE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</w:tr>
    </w:tbl>
    <w:p w:rsidR="006D1562" w:rsidRDefault="006D1562" w:rsidP="006D1562">
      <w:pPr>
        <w:spacing w:line="480" w:lineRule="auto"/>
        <w:rPr>
          <w:rFonts w:ascii="Times New Roman" w:hAnsi="Times New Roman" w:cs="Times New Roman"/>
          <w:szCs w:val="21"/>
        </w:rPr>
      </w:pPr>
    </w:p>
    <w:p w:rsidR="008419ED" w:rsidRDefault="008419ED"/>
    <w:sectPr w:rsidR="008419ED" w:rsidSect="00841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1562"/>
    <w:rsid w:val="006D1562"/>
    <w:rsid w:val="00841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D1562"/>
    <w:rPr>
      <w:kern w:val="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KB</cp:lastModifiedBy>
  <cp:revision>1</cp:revision>
  <dcterms:created xsi:type="dcterms:W3CDTF">2017-04-03T19:04:00Z</dcterms:created>
  <dcterms:modified xsi:type="dcterms:W3CDTF">2017-04-03T19:05:00Z</dcterms:modified>
</cp:coreProperties>
</file>